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A45" w:rsidRPr="004C7507" w:rsidRDefault="007338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2</w:t>
      </w:r>
      <w:r w:rsidR="00054F33" w:rsidRPr="004C7507">
        <w:rPr>
          <w:rFonts w:ascii="Times New Roman" w:hAnsi="Times New Roman" w:cs="Times New Roman"/>
          <w:sz w:val="20"/>
          <w:szCs w:val="20"/>
        </w:rPr>
        <w:t xml:space="preserve">. Structure and parameters </w:t>
      </w:r>
      <w:r w:rsidR="00BB5C79" w:rsidRPr="004C7507">
        <w:rPr>
          <w:rFonts w:ascii="Times New Roman" w:hAnsi="Times New Roman" w:cs="Times New Roman"/>
          <w:sz w:val="20"/>
          <w:szCs w:val="20"/>
        </w:rPr>
        <w:t xml:space="preserve">of </w:t>
      </w:r>
      <w:r w:rsidR="00054F33" w:rsidRPr="004C7507">
        <w:rPr>
          <w:rFonts w:ascii="Times New Roman" w:hAnsi="Times New Roman" w:cs="Times New Roman"/>
          <w:sz w:val="20"/>
          <w:szCs w:val="20"/>
        </w:rPr>
        <w:t>convolutional neural network</w:t>
      </w:r>
    </w:p>
    <w:tbl>
      <w:tblPr>
        <w:tblW w:w="6700" w:type="dxa"/>
        <w:jc w:val="center"/>
        <w:tblLook w:val="04A0" w:firstRow="1" w:lastRow="0" w:firstColumn="1" w:lastColumn="0" w:noHBand="0" w:noVBand="1"/>
      </w:tblPr>
      <w:tblGrid>
        <w:gridCol w:w="3160"/>
        <w:gridCol w:w="2520"/>
        <w:gridCol w:w="1061"/>
      </w:tblGrid>
      <w:tr w:rsidR="00054F33" w:rsidRPr="00054F33" w:rsidTr="002E177E">
        <w:trPr>
          <w:trHeight w:val="278"/>
          <w:jc w:val="center"/>
        </w:trPr>
        <w:tc>
          <w:tcPr>
            <w:tcW w:w="3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yers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vation</w:t>
            </w:r>
          </w:p>
        </w:tc>
      </w:tr>
      <w:tr w:rsidR="00054F33" w:rsidRPr="00054F33" w:rsidTr="002E177E">
        <w:trPr>
          <w:trHeight w:val="278"/>
          <w:jc w:val="center"/>
        </w:trPr>
        <w:tc>
          <w:tcPr>
            <w:tcW w:w="3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putLayer</w:t>
            </w:r>
            <w:proofErr w:type="spellEnd"/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pe=[25,25,1]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4F33" w:rsidRPr="00054F33" w:rsidTr="002E177E">
        <w:trPr>
          <w:trHeight w:val="278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v2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712D55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lter=4</w:t>
            </w:r>
            <w:r w:rsidR="00054F33"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kernel=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U</w:t>
            </w:r>
          </w:p>
        </w:tc>
      </w:tr>
      <w:tr w:rsidR="00054F33" w:rsidRPr="00054F33" w:rsidTr="002E177E">
        <w:trPr>
          <w:trHeight w:val="278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tchNormalizatio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4F33" w:rsidRPr="00054F33" w:rsidTr="002E177E">
        <w:trPr>
          <w:trHeight w:val="278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v2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712D55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lter=8</w:t>
            </w:r>
            <w:r w:rsidR="00054F33"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kernel=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U</w:t>
            </w:r>
          </w:p>
        </w:tc>
      </w:tr>
      <w:tr w:rsidR="004B39B9" w:rsidRPr="00054F33" w:rsidTr="002E177E">
        <w:trPr>
          <w:trHeight w:val="278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9B9" w:rsidRPr="00054F33" w:rsidRDefault="004B39B9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tchNormaliz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9B9" w:rsidRPr="00054F33" w:rsidRDefault="004B39B9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9B9" w:rsidRPr="00054F33" w:rsidRDefault="004B39B9" w:rsidP="00054F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4F33" w:rsidRPr="00054F33" w:rsidTr="002E177E">
        <w:trPr>
          <w:trHeight w:val="278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xPooling2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4F33" w:rsidRPr="00054F33" w:rsidTr="002E177E">
        <w:trPr>
          <w:trHeight w:val="278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v2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712D55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lter=16</w:t>
            </w:r>
            <w:r w:rsidR="00054F33"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kernel=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U</w:t>
            </w:r>
          </w:p>
        </w:tc>
      </w:tr>
      <w:tr w:rsidR="00054F33" w:rsidRPr="00054F33" w:rsidTr="002E177E">
        <w:trPr>
          <w:trHeight w:val="278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tt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4F33" w:rsidRPr="00054F33" w:rsidTr="002E177E">
        <w:trPr>
          <w:trHeight w:val="278"/>
          <w:jc w:val="center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se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E003AF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  <w:bookmarkStart w:id="0" w:name="_GoBack"/>
            <w:bookmarkEnd w:id="0"/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U</w:t>
            </w:r>
          </w:p>
        </w:tc>
      </w:tr>
      <w:tr w:rsidR="00054F33" w:rsidRPr="00054F33" w:rsidTr="002E177E">
        <w:trPr>
          <w:trHeight w:val="278"/>
          <w:jc w:val="center"/>
        </w:trPr>
        <w:tc>
          <w:tcPr>
            <w:tcW w:w="3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s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4F33" w:rsidRPr="00054F33" w:rsidRDefault="00054F33" w:rsidP="00054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F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tmax</w:t>
            </w:r>
          </w:p>
        </w:tc>
      </w:tr>
    </w:tbl>
    <w:p w:rsidR="00054F33" w:rsidRPr="004C7507" w:rsidRDefault="00054F33">
      <w:pPr>
        <w:rPr>
          <w:rFonts w:ascii="Times New Roman" w:hAnsi="Times New Roman" w:cs="Times New Roman"/>
          <w:sz w:val="20"/>
          <w:szCs w:val="20"/>
        </w:rPr>
      </w:pPr>
    </w:p>
    <w:sectPr w:rsidR="00054F33" w:rsidRPr="004C75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F33"/>
    <w:rsid w:val="00054F33"/>
    <w:rsid w:val="00221A45"/>
    <w:rsid w:val="002E177E"/>
    <w:rsid w:val="004B39B9"/>
    <w:rsid w:val="004C7507"/>
    <w:rsid w:val="00712D55"/>
    <w:rsid w:val="0073384B"/>
    <w:rsid w:val="00BB5C79"/>
    <w:rsid w:val="00E0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6B670"/>
  <w15:chartTrackingRefBased/>
  <w15:docId w15:val="{ADBDFCDA-9C14-47A7-B280-9731C52F1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26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0-04-24T05:12:00Z</dcterms:created>
  <dcterms:modified xsi:type="dcterms:W3CDTF">2020-05-12T05:06:00Z</dcterms:modified>
</cp:coreProperties>
</file>